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4A947" w14:textId="6EE844E9" w:rsidR="00D66343" w:rsidRPr="008E090D" w:rsidRDefault="00D66343" w:rsidP="00D66343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4</w:t>
      </w:r>
      <w:r w:rsidR="008719FC" w:rsidRPr="008719F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8719FC" w:rsidRPr="008E090D">
        <w:rPr>
          <w:rFonts w:ascii="Times New Roman" w:eastAsia="宋体" w:hAnsi="Times New Roman" w:cs="Times New Roman" w:hint="eastAsia"/>
          <w:szCs w:val="21"/>
        </w:rPr>
        <w:t>Table</w:t>
      </w:r>
      <w:r w:rsidRPr="008E090D">
        <w:rPr>
          <w:rFonts w:ascii="Times New Roman" w:eastAsia="宋体" w:hAnsi="Times New Roman" w:cs="Times New Roman" w:hint="eastAsia"/>
          <w:szCs w:val="21"/>
        </w:rPr>
        <w:t>.</w:t>
      </w:r>
      <w:r w:rsidRPr="008E090D">
        <w:rPr>
          <w:rFonts w:ascii="Times New Roman" w:eastAsia="宋体" w:hAnsi="Times New Roman" w:cs="Times New Roman"/>
          <w:szCs w:val="21"/>
        </w:rPr>
        <w:t xml:space="preserve"> Statistics of predictions for all models under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iCs/>
                <w:szCs w:val="21"/>
              </w:rPr>
            </m:ctrlPr>
          </m:sSubPr>
          <m:e>
            <m:r>
              <w:rPr>
                <w:rFonts w:ascii="Cambria Math" w:eastAsia="宋体" w:hAnsi="Cambria Math" w:cs="Times New Roman" w:hint="eastAsia"/>
                <w:szCs w:val="21"/>
              </w:rPr>
              <m:t>CV</m:t>
            </m:r>
          </m:e>
          <m:sub>
            <m:r>
              <w:rPr>
                <w:rFonts w:ascii="Cambria Math" w:eastAsia="宋体" w:hAnsi="Cambria Math" w:cs="Times New Roman" w:hint="eastAsia"/>
                <w:szCs w:val="21"/>
              </w:rPr>
              <m:t>triplet</m:t>
            </m:r>
          </m:sub>
        </m:sSub>
      </m:oMath>
      <w:r w:rsidRPr="008E090D">
        <w:rPr>
          <w:rFonts w:ascii="Times New Roman" w:eastAsia="宋体" w:hAnsi="Times New Roman" w:cs="Times New Roman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909"/>
        <w:gridCol w:w="909"/>
        <w:gridCol w:w="909"/>
        <w:gridCol w:w="222"/>
        <w:gridCol w:w="909"/>
        <w:gridCol w:w="909"/>
        <w:gridCol w:w="909"/>
      </w:tblGrid>
      <w:tr w:rsidR="00D66343" w:rsidRPr="008E090D" w14:paraId="054165CD" w14:textId="77777777" w:rsidTr="00CE079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ED4FF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E0A10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HMDD v2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8D4CFF8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B33DD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HMDD v3.2</w:t>
            </w:r>
          </w:p>
        </w:tc>
      </w:tr>
      <w:tr w:rsidR="00D66343" w:rsidRPr="008E090D" w14:paraId="38C62E5B" w14:textId="77777777" w:rsidTr="00CE079A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2C0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2DF5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AU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D2B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9D1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F1</w:t>
            </w:r>
          </w:p>
        </w:tc>
        <w:tc>
          <w:tcPr>
            <w:tcW w:w="0" w:type="auto"/>
            <w:vMerge/>
          </w:tcPr>
          <w:p w14:paraId="4515CF4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CBE2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AU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82B06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75008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F1</w:t>
            </w:r>
          </w:p>
        </w:tc>
      </w:tr>
      <w:tr w:rsidR="00D66343" w:rsidRPr="008E090D" w14:paraId="10647055" w14:textId="77777777" w:rsidTr="00CE079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1EA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TFA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5626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539</w:t>
            </w:r>
          </w:p>
          <w:p w14:paraId="64FBA2F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535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194</w:t>
            </w:r>
          </w:p>
          <w:p w14:paraId="689240D7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6B3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7742</w:t>
            </w:r>
          </w:p>
          <w:p w14:paraId="02F3370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61</w:t>
            </w:r>
          </w:p>
        </w:tc>
        <w:tc>
          <w:tcPr>
            <w:tcW w:w="0" w:type="auto"/>
            <w:vMerge/>
          </w:tcPr>
          <w:p w14:paraId="4791F30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579A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211</w:t>
            </w:r>
          </w:p>
          <w:p w14:paraId="49B92D9F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815CF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046</w:t>
            </w:r>
          </w:p>
          <w:p w14:paraId="1709995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D6597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498</w:t>
            </w:r>
          </w:p>
          <w:p w14:paraId="423F45C5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5</w:t>
            </w:r>
          </w:p>
        </w:tc>
      </w:tr>
      <w:tr w:rsidR="00D66343" w:rsidRPr="008E090D" w14:paraId="749DA43E" w14:textId="77777777" w:rsidTr="00CE07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63794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FBCP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F2CA3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7710</w:t>
            </w:r>
          </w:p>
          <w:p w14:paraId="22605D6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D143C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6764</w:t>
            </w:r>
          </w:p>
          <w:p w14:paraId="532E226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9C240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6746</w:t>
            </w:r>
          </w:p>
          <w:p w14:paraId="41CDD104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38</w:t>
            </w:r>
          </w:p>
        </w:tc>
        <w:tc>
          <w:tcPr>
            <w:tcW w:w="0" w:type="auto"/>
            <w:vMerge/>
          </w:tcPr>
          <w:p w14:paraId="0FD8500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832AF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741</w:t>
            </w:r>
          </w:p>
          <w:p w14:paraId="5B14C47C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2B91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239</w:t>
            </w:r>
          </w:p>
          <w:p w14:paraId="374289D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F77B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027</w:t>
            </w:r>
          </w:p>
          <w:p w14:paraId="7C917E0D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19</w:t>
            </w:r>
          </w:p>
        </w:tc>
      </w:tr>
      <w:tr w:rsidR="00D66343" w:rsidRPr="008E090D" w14:paraId="28BD2315" w14:textId="77777777" w:rsidTr="00CE07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2D18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TD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D6E15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602</w:t>
            </w:r>
          </w:p>
          <w:p w14:paraId="3D14D207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A2B6F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264</w:t>
            </w:r>
          </w:p>
          <w:p w14:paraId="00F139D0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3970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7754</w:t>
            </w:r>
          </w:p>
          <w:p w14:paraId="5906102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54</w:t>
            </w:r>
          </w:p>
        </w:tc>
        <w:tc>
          <w:tcPr>
            <w:tcW w:w="0" w:type="auto"/>
            <w:vMerge/>
          </w:tcPr>
          <w:p w14:paraId="58A5C1D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09441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243</w:t>
            </w:r>
          </w:p>
          <w:p w14:paraId="008720E6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5BD8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121</w:t>
            </w:r>
          </w:p>
          <w:p w14:paraId="06455ADD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B754D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517</w:t>
            </w:r>
          </w:p>
          <w:p w14:paraId="0B8FDA7A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9</w:t>
            </w:r>
          </w:p>
        </w:tc>
      </w:tr>
      <w:tr w:rsidR="00D66343" w:rsidRPr="008E090D" w14:paraId="4F3834C3" w14:textId="77777777" w:rsidTr="00CE07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7AF46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WeightTDAI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BF7AF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170</w:t>
            </w:r>
          </w:p>
          <w:p w14:paraId="6529B3BD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1383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7434</w:t>
            </w:r>
          </w:p>
          <w:p w14:paraId="5A369F06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F8B7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724</w:t>
            </w:r>
          </w:p>
          <w:p w14:paraId="4416F9E0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59</w:t>
            </w:r>
          </w:p>
        </w:tc>
        <w:tc>
          <w:tcPr>
            <w:tcW w:w="0" w:type="auto"/>
            <w:vMerge/>
          </w:tcPr>
          <w:p w14:paraId="407CDA85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D7F97C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099</w:t>
            </w:r>
          </w:p>
          <w:p w14:paraId="488AC35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5C544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841</w:t>
            </w:r>
          </w:p>
          <w:p w14:paraId="571D8C8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60F0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405</w:t>
            </w:r>
          </w:p>
          <w:p w14:paraId="349B91E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4</w:t>
            </w:r>
          </w:p>
        </w:tc>
      </w:tr>
      <w:tr w:rsidR="00D66343" w:rsidRPr="008E090D" w14:paraId="49E4963C" w14:textId="77777777" w:rsidTr="00CE07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CF66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TF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4C367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220</w:t>
            </w:r>
          </w:p>
          <w:p w14:paraId="271909E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EBC3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7639</w:t>
            </w:r>
          </w:p>
          <w:p w14:paraId="12A65748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F1078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7771</w:t>
            </w:r>
          </w:p>
          <w:p w14:paraId="49D77E9F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78</w:t>
            </w:r>
          </w:p>
        </w:tc>
        <w:tc>
          <w:tcPr>
            <w:tcW w:w="0" w:type="auto"/>
            <w:vMerge/>
          </w:tcPr>
          <w:p w14:paraId="6B2167FC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9F20A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193</w:t>
            </w:r>
          </w:p>
          <w:p w14:paraId="22B4E5D0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11E2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7447</w:t>
            </w:r>
          </w:p>
          <w:p w14:paraId="274D88F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D4A2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7774</w:t>
            </w:r>
          </w:p>
          <w:p w14:paraId="1B6341E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8</w:t>
            </w:r>
          </w:p>
        </w:tc>
      </w:tr>
      <w:tr w:rsidR="00D66343" w:rsidRPr="008E090D" w14:paraId="11D074CF" w14:textId="77777777" w:rsidTr="00CE07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448AC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SPLDHyperAWN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D64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817</w:t>
            </w:r>
          </w:p>
          <w:p w14:paraId="6EDC91C4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10CB5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646</w:t>
            </w:r>
          </w:p>
          <w:p w14:paraId="54E1430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499F6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025</w:t>
            </w:r>
          </w:p>
          <w:p w14:paraId="57236455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64</w:t>
            </w:r>
          </w:p>
        </w:tc>
        <w:tc>
          <w:tcPr>
            <w:tcW w:w="0" w:type="auto"/>
            <w:vMerge/>
          </w:tcPr>
          <w:p w14:paraId="03CCF54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EAB447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294</w:t>
            </w:r>
          </w:p>
          <w:p w14:paraId="0F1301E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DBDC8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214</w:t>
            </w:r>
          </w:p>
          <w:p w14:paraId="46A695F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33B27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569</w:t>
            </w:r>
          </w:p>
          <w:p w14:paraId="659149F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1</w:t>
            </w:r>
          </w:p>
        </w:tc>
      </w:tr>
      <w:tr w:rsidR="00D66343" w:rsidRPr="008E090D" w14:paraId="16012CEC" w14:textId="77777777" w:rsidTr="00CE07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DF362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KBLTD_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EA355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966</w:t>
            </w:r>
          </w:p>
          <w:p w14:paraId="719CDE93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3A06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835</w:t>
            </w:r>
          </w:p>
          <w:p w14:paraId="4DFDFBD1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25DB0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0.8185</w:t>
            </w:r>
          </w:p>
          <w:p w14:paraId="0CC0FDD6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kern w:val="0"/>
                <w:szCs w:val="21"/>
              </w:rPr>
              <w:t>±0.0078</w:t>
            </w:r>
          </w:p>
        </w:tc>
        <w:tc>
          <w:tcPr>
            <w:tcW w:w="0" w:type="auto"/>
            <w:vMerge/>
          </w:tcPr>
          <w:p w14:paraId="62D6A680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BE5956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452</w:t>
            </w:r>
          </w:p>
          <w:p w14:paraId="2476141B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E1DCF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9445</w:t>
            </w:r>
          </w:p>
          <w:p w14:paraId="29FA6B69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7737D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0.8775</w:t>
            </w:r>
          </w:p>
          <w:p w14:paraId="5E163BCE" w14:textId="77777777" w:rsidR="00D66343" w:rsidRPr="008E090D" w:rsidRDefault="00D66343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090D">
              <w:rPr>
                <w:rFonts w:ascii="Times New Roman" w:eastAsia="宋体" w:hAnsi="Times New Roman" w:cs="Times New Roman"/>
                <w:szCs w:val="21"/>
              </w:rPr>
              <w:t>±0.002</w:t>
            </w:r>
          </w:p>
        </w:tc>
      </w:tr>
    </w:tbl>
    <w:p w14:paraId="1ACEF0D8" w14:textId="77777777" w:rsidR="00E53EFA" w:rsidRDefault="00E53EFA"/>
    <w:sectPr w:rsidR="00E53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0F36"/>
    <w:rsid w:val="008719FC"/>
    <w:rsid w:val="00C656AD"/>
    <w:rsid w:val="00D66343"/>
    <w:rsid w:val="00E53EFA"/>
    <w:rsid w:val="00FA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BF08D"/>
  <w15:chartTrackingRefBased/>
  <w15:docId w15:val="{94F3AD19-C119-45A5-8EC3-ACFD76D9D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哥 马</dc:creator>
  <cp:keywords/>
  <dc:description/>
  <cp:lastModifiedBy>哥 马</cp:lastModifiedBy>
  <cp:revision>3</cp:revision>
  <dcterms:created xsi:type="dcterms:W3CDTF">2024-03-03T04:22:00Z</dcterms:created>
  <dcterms:modified xsi:type="dcterms:W3CDTF">2024-03-03T04:22:00Z</dcterms:modified>
</cp:coreProperties>
</file>